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3734C" w14:textId="77777777" w:rsidR="00FF6DA1" w:rsidRPr="0043506E" w:rsidRDefault="00FF6DA1" w:rsidP="00FF6DA1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43506E">
        <w:rPr>
          <w:rFonts w:ascii="Arial" w:hAnsi="Arial" w:cs="Arial"/>
          <w:b/>
          <w:sz w:val="24"/>
          <w:szCs w:val="24"/>
        </w:rPr>
        <w:t>APPENDIX I</w:t>
      </w:r>
    </w:p>
    <w:p w14:paraId="786AE98C" w14:textId="77777777" w:rsidR="00FF6DA1" w:rsidRPr="0043506E" w:rsidRDefault="00FF6DA1" w:rsidP="00FF6DA1">
      <w:pPr>
        <w:spacing w:line="480" w:lineRule="auto"/>
        <w:rPr>
          <w:rFonts w:ascii="Arial" w:hAnsi="Arial" w:cs="Arial"/>
          <w:sz w:val="24"/>
          <w:szCs w:val="24"/>
          <w:highlight w:val="yellow"/>
          <w:lang w:val="en-CA"/>
        </w:rPr>
      </w:pPr>
      <w:r w:rsidRPr="0043506E">
        <w:rPr>
          <w:rFonts w:ascii="Arial" w:hAnsi="Arial" w:cs="Arial"/>
          <w:b/>
          <w:color w:val="000000" w:themeColor="text1"/>
          <w:sz w:val="24"/>
          <w:szCs w:val="24"/>
          <w:lang w:val="en-CA"/>
        </w:rPr>
        <w:t>Supplemental Table S1:</w:t>
      </w:r>
      <w:r w:rsidRPr="0043506E">
        <w:rPr>
          <w:rFonts w:ascii="Arial" w:hAnsi="Arial" w:cs="Arial"/>
          <w:sz w:val="24"/>
          <w:szCs w:val="24"/>
          <w:lang w:val="en-CA"/>
        </w:rPr>
        <w:t xml:space="preserve"> Demographics of Comorbidities and Relationship to Inf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5"/>
        <w:gridCol w:w="1134"/>
        <w:gridCol w:w="1136"/>
        <w:gridCol w:w="1559"/>
        <w:gridCol w:w="2128"/>
        <w:gridCol w:w="1277"/>
      </w:tblGrid>
      <w:tr w:rsidR="00FF6DA1" w:rsidRPr="0043506E" w14:paraId="6B01CB59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88E8FE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Comorbiditie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032737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No. Patients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A8590E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No. Infec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1159A02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Rate Infection (%)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4C2044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Odds Ratio Infection (95% CI)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22A476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F6DA1" w:rsidRPr="0043506E" w14:paraId="762E398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3177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ardiac Arrhythmia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8B728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565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73B7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99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13E7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776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5325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86 (1.09-11.59)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923C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071 </w:t>
            </w:r>
          </w:p>
        </w:tc>
      </w:tr>
      <w:tr w:rsidR="00FF6DA1" w:rsidRPr="0043506E" w14:paraId="735E8BEC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6288C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Hypertension, uncomplicated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6EB53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584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EBA9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36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E96BB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858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5B65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37 (1.02-1.86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16C2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36 </w:t>
            </w:r>
          </w:p>
        </w:tc>
      </w:tr>
      <w:tr w:rsidR="00FF6DA1" w:rsidRPr="0043506E" w14:paraId="68711FF3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ADDB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8773A4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95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6C381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25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B0983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14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BF88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37 (1.78-3.18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A33C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4BB5013D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3923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Diabetes, complicated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CC86D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646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2013F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66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6AD4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993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212A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5 (1.11-2.02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32BD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08 </w:t>
            </w:r>
          </w:p>
        </w:tc>
      </w:tr>
      <w:tr w:rsidR="00FF6DA1" w:rsidRPr="0043506E" w14:paraId="49DB5E94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D54D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Diabetes, uncomplicated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D2B48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58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214D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48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651F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859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39D7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2 (0.85-1.65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BC5A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284 </w:t>
            </w:r>
          </w:p>
        </w:tc>
      </w:tr>
      <w:tr w:rsidR="00FF6DA1" w:rsidRPr="0043506E" w14:paraId="2140AB24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C840B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Fluid/Electrolyte Disorder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76401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80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444C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90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EFB3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88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7D83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.89 (2.93-5.16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EF6D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5424AB95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F2426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hronic Pulmonary Disorder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AE182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70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9FB8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63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2AEC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34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7C82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19 (1.6-2.94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D590E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4E99330C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75FC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lastRenderedPageBreak/>
              <w:t xml:space="preserve">Valvular Disease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2174D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83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C4E62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00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BE1F5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61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516C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6.07 (4.58-8.06)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7F04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4BF91350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48451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Renal Failure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FC5F1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74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9A40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47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6E64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72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D190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7 (1.92-3.74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6A08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3F59648D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6CDC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Peripheral Vascular Disorder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17D2C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7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5BE31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5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2D41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86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FA38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9 (1.98-4.14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0D00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423C5DBF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733E0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Hypothyroidism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067D7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3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C8B42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0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728E2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09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8520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53 (0.93-2.38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E930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072 </w:t>
            </w:r>
          </w:p>
        </w:tc>
      </w:tr>
      <w:tr w:rsidR="00FF6DA1" w:rsidRPr="0043506E" w14:paraId="484323ED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5442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Pulmonary Circulation Disorder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53962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3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71F92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7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2FC0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02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A95A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.09 (2.11-4.39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BA84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7724B7D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6122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Solid tumor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B3B1A6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74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B2DF5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6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F8CC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918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8D61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28 (0.73-2.07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8CB8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349 </w:t>
            </w:r>
          </w:p>
        </w:tc>
      </w:tr>
      <w:tr w:rsidR="00FF6DA1" w:rsidRPr="0043506E" w14:paraId="7E0A4C1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E472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Obesity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C1035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57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36C32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6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A945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02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A15F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42 (0.81-2.29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9735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184 </w:t>
            </w:r>
          </w:p>
        </w:tc>
      </w:tr>
      <w:tr w:rsidR="00FF6DA1" w:rsidRPr="0043506E" w14:paraId="1F5902D9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6ABE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Other Neurological Disorder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DC61D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54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36107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36FF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36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B276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96 (1.21-3.01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74727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04 </w:t>
            </w:r>
          </w:p>
        </w:tc>
      </w:tr>
      <w:tr w:rsidR="00FF6DA1" w:rsidRPr="0043506E" w14:paraId="4438B3D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F05B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B10E1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42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3419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9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D7D3A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34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FCED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93 (1.16-3.02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EDCC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FF6DA1" w:rsidRPr="0043506E" w14:paraId="692F13BE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8B22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oagulopathy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8251D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33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74AF4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6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576F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95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277D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92 (1.89-4.35) 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D3CB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5E9DD1A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5430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Anemia, Deficiency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8552E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17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89B0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13DA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10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71A2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53 (0.83-2.59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2B53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14 </w:t>
            </w:r>
          </w:p>
        </w:tc>
      </w:tr>
      <w:tr w:rsidR="00FF6DA1" w:rsidRPr="0043506E" w14:paraId="6DD47AB1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1882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Weight Los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123BF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24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53F9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9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5383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06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B080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01 (1.81-4.72)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EB64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1C9BBB17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73C68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lastRenderedPageBreak/>
              <w:t xml:space="preserve">Alcohol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3BDA5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8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F614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3777F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17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2C1E6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62 (0.73-3.08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7120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186 </w:t>
            </w:r>
          </w:p>
        </w:tc>
      </w:tr>
      <w:tr w:rsidR="00FF6DA1" w:rsidRPr="0043506E" w14:paraId="616B17C7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5105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Rheumatoid Arthriti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088CF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1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D57A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93F9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78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9897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52 (1.28-4.44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AFBD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03 </w:t>
            </w:r>
          </w:p>
        </w:tc>
      </w:tr>
      <w:tr w:rsidR="00FF6DA1" w:rsidRPr="0043506E" w14:paraId="1E033A3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C167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Liver Disease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7BA84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1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B0C2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E28D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.44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1461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5 (3.04-7.81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B1B4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0F5C96E8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DBA9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Metastatic cancer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BB51A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F91A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34243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53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D21D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14 (0.96-4.08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E77412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36 </w:t>
            </w:r>
          </w:p>
        </w:tc>
      </w:tr>
      <w:tr w:rsidR="00FF6DA1" w:rsidRPr="0043506E" w14:paraId="464AA1D3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5F6E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Paralysi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AD0335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0F0A2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C2B4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99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6088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79 (1.25-5.34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12D7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005 </w:t>
            </w:r>
          </w:p>
        </w:tc>
      </w:tr>
      <w:tr w:rsidR="00FF6DA1" w:rsidRPr="0043506E" w14:paraId="09878B74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2EE2E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Peptic Ulcer Disease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C3D484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CBDEB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EC4DA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04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2A8E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43 (0.44-3.38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75BC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484 </w:t>
            </w:r>
          </w:p>
        </w:tc>
      </w:tr>
      <w:tr w:rsidR="00FF6DA1" w:rsidRPr="0043506E" w14:paraId="39470FA3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D852F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Hypertension, complicated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B34B5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1C9C5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6941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2.52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C592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.62 (1.63-6.95)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D5E1DF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473ABB82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FC21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Anemia, Blood Los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50EEC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8A3A3F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9337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05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7448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42 (0.35-3.77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BC32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545 </w:t>
            </w:r>
          </w:p>
        </w:tc>
      </w:tr>
      <w:tr w:rsidR="00FF6DA1" w:rsidRPr="0043506E" w14:paraId="344A4EBE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84C3C" w14:textId="092613C5" w:rsidR="00FF6DA1" w:rsidRPr="0043506E" w:rsidRDefault="00267C95" w:rsidP="00267C9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Substance </w:t>
            </w:r>
            <w:r w:rsidR="0039447D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se </w:t>
            </w:r>
            <w:r w:rsidR="0039447D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sorde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163C1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CA14E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4FE0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4.12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26AC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6.07 (3.07-10.77) 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7F18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F6DA1" w:rsidRPr="0043506E" w14:paraId="40D4C4D2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BA26C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Lymphoma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2DA15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53118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93AE9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33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5EAA4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.85 (0.46-4.92)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761E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292 </w:t>
            </w:r>
          </w:p>
        </w:tc>
      </w:tr>
      <w:tr w:rsidR="00FF6DA1" w:rsidRPr="0043506E" w14:paraId="0C97EB4B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F92B7" w14:textId="77777777" w:rsidR="00FF6DA1" w:rsidRPr="0043506E" w:rsidRDefault="00FF6DA1" w:rsidP="00535CD6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Psychose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C5BEF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FB76B" w14:textId="77777777" w:rsidR="00FF6DA1" w:rsidRPr="0043506E" w:rsidRDefault="00FF6DA1" w:rsidP="00535CD6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C444F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56CA1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 (0-0)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545E9" w14:textId="77777777" w:rsidR="00FF6DA1" w:rsidRPr="0043506E" w:rsidRDefault="00FF6DA1" w:rsidP="00535CD6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.971 </w:t>
            </w:r>
          </w:p>
        </w:tc>
      </w:tr>
      <w:tr w:rsidR="00FF6DA1" w:rsidRPr="0043506E" w14:paraId="2A178534" w14:textId="77777777" w:rsidTr="00535CD6">
        <w:trPr>
          <w:trHeight w:val="315"/>
        </w:trPr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A4216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AID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6156A" w14:textId="77777777" w:rsidR="00FF6DA1" w:rsidRPr="0043506E" w:rsidRDefault="00FF6DA1" w:rsidP="00535CD6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07207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34D50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5.88 </w:t>
            </w:r>
          </w:p>
        </w:tc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9B693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8.28 (0.46-40.87)  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E0E4D" w14:textId="77777777" w:rsidR="00FF6DA1" w:rsidRPr="0043506E" w:rsidRDefault="00FF6DA1" w:rsidP="00535CD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506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041</w:t>
            </w:r>
          </w:p>
        </w:tc>
      </w:tr>
    </w:tbl>
    <w:p w14:paraId="635DDE93" w14:textId="77777777" w:rsidR="00FF6DA1" w:rsidRPr="0043506E" w:rsidRDefault="00FF6DA1" w:rsidP="00FF6DA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en-CA"/>
        </w:rPr>
      </w:pPr>
    </w:p>
    <w:p w14:paraId="0101519A" w14:textId="77777777" w:rsidR="003149F5" w:rsidRPr="0043506E" w:rsidRDefault="0039447D">
      <w:pPr>
        <w:rPr>
          <w:rFonts w:ascii="Arial" w:hAnsi="Arial" w:cs="Arial"/>
          <w:sz w:val="24"/>
          <w:szCs w:val="24"/>
        </w:rPr>
      </w:pPr>
    </w:p>
    <w:sectPr w:rsidR="003149F5" w:rsidRPr="0043506E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A3F2B" w14:textId="77777777" w:rsidR="00F40F62" w:rsidRDefault="00267C95">
      <w:pPr>
        <w:spacing w:after="0" w:line="240" w:lineRule="auto"/>
      </w:pPr>
      <w:r>
        <w:separator/>
      </w:r>
    </w:p>
  </w:endnote>
  <w:endnote w:type="continuationSeparator" w:id="0">
    <w:p w14:paraId="7ED7228E" w14:textId="77777777" w:rsidR="00F40F62" w:rsidRDefault="00267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6043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FDB887" w14:textId="77777777" w:rsidR="00D13CC7" w:rsidRDefault="0043506E" w:rsidP="009C0B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009CF1FB" w14:textId="77777777" w:rsidR="00D13CC7" w:rsidRDefault="0039447D" w:rsidP="009C0B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354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3F84E3" w14:textId="4F9A6B3E" w:rsidR="00D13CC7" w:rsidRDefault="0043506E" w:rsidP="009C0B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7C9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9C54E" w14:textId="77777777" w:rsidR="00D13CC7" w:rsidRDefault="0039447D" w:rsidP="009C0B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ADABC" w14:textId="77777777" w:rsidR="00F40F62" w:rsidRDefault="00267C95">
      <w:pPr>
        <w:spacing w:after="0" w:line="240" w:lineRule="auto"/>
      </w:pPr>
      <w:r>
        <w:separator/>
      </w:r>
    </w:p>
  </w:footnote>
  <w:footnote w:type="continuationSeparator" w:id="0">
    <w:p w14:paraId="7261415E" w14:textId="77777777" w:rsidR="00F40F62" w:rsidRDefault="00267C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1CFEE" w14:textId="77777777" w:rsidR="00DC78FE" w:rsidRDefault="003944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DA1"/>
    <w:rsid w:val="00026789"/>
    <w:rsid w:val="00035CCE"/>
    <w:rsid w:val="00146177"/>
    <w:rsid w:val="0015730E"/>
    <w:rsid w:val="00177978"/>
    <w:rsid w:val="001F0140"/>
    <w:rsid w:val="001F7835"/>
    <w:rsid w:val="00200052"/>
    <w:rsid w:val="00241E52"/>
    <w:rsid w:val="00267C95"/>
    <w:rsid w:val="0029189C"/>
    <w:rsid w:val="002D5688"/>
    <w:rsid w:val="00366F25"/>
    <w:rsid w:val="0039447D"/>
    <w:rsid w:val="00425763"/>
    <w:rsid w:val="00427E77"/>
    <w:rsid w:val="0043506E"/>
    <w:rsid w:val="00480883"/>
    <w:rsid w:val="004D5C5B"/>
    <w:rsid w:val="004D654D"/>
    <w:rsid w:val="00517383"/>
    <w:rsid w:val="00534C8B"/>
    <w:rsid w:val="00555CCB"/>
    <w:rsid w:val="005E40BB"/>
    <w:rsid w:val="00626E0F"/>
    <w:rsid w:val="006E3E09"/>
    <w:rsid w:val="006F5BEE"/>
    <w:rsid w:val="00741076"/>
    <w:rsid w:val="00772356"/>
    <w:rsid w:val="007A36AF"/>
    <w:rsid w:val="007A7EB8"/>
    <w:rsid w:val="0081510D"/>
    <w:rsid w:val="008205C9"/>
    <w:rsid w:val="00862B3F"/>
    <w:rsid w:val="0087171E"/>
    <w:rsid w:val="008A072E"/>
    <w:rsid w:val="008F7E6D"/>
    <w:rsid w:val="00907C12"/>
    <w:rsid w:val="00934E94"/>
    <w:rsid w:val="00966D10"/>
    <w:rsid w:val="009C1A82"/>
    <w:rsid w:val="00A232DF"/>
    <w:rsid w:val="00A34DFB"/>
    <w:rsid w:val="00A7495A"/>
    <w:rsid w:val="00B30731"/>
    <w:rsid w:val="00B73BBF"/>
    <w:rsid w:val="00B915C4"/>
    <w:rsid w:val="00C30659"/>
    <w:rsid w:val="00C534BB"/>
    <w:rsid w:val="00C60B89"/>
    <w:rsid w:val="00C70E43"/>
    <w:rsid w:val="00C96D37"/>
    <w:rsid w:val="00CD3BBD"/>
    <w:rsid w:val="00CE21A0"/>
    <w:rsid w:val="00CE643B"/>
    <w:rsid w:val="00CF3822"/>
    <w:rsid w:val="00D017D7"/>
    <w:rsid w:val="00D21D77"/>
    <w:rsid w:val="00D240F1"/>
    <w:rsid w:val="00D30B25"/>
    <w:rsid w:val="00DB4156"/>
    <w:rsid w:val="00DC375D"/>
    <w:rsid w:val="00EA2D77"/>
    <w:rsid w:val="00EC4FD4"/>
    <w:rsid w:val="00EE1A83"/>
    <w:rsid w:val="00EF07F2"/>
    <w:rsid w:val="00F064C9"/>
    <w:rsid w:val="00F40F62"/>
    <w:rsid w:val="00F45BFB"/>
    <w:rsid w:val="00FA1E08"/>
    <w:rsid w:val="00FE0D48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FBEB"/>
  <w15:chartTrackingRefBased/>
  <w15:docId w15:val="{9E6848E0-9318-6D47-B2AD-D59B037B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DA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DA1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F6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DA1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F6DA1"/>
  </w:style>
  <w:style w:type="paragraph" w:styleId="Header">
    <w:name w:val="header"/>
    <w:basedOn w:val="Normal"/>
    <w:link w:val="HeaderChar"/>
    <w:uiPriority w:val="99"/>
    <w:unhideWhenUsed/>
    <w:rsid w:val="00FF6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DA1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15730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Gachuruzi</dc:creator>
  <cp:keywords/>
  <dc:description/>
  <cp:lastModifiedBy>Isis Gachuruzi</cp:lastModifiedBy>
  <cp:revision>4</cp:revision>
  <dcterms:created xsi:type="dcterms:W3CDTF">2023-02-02T02:10:00Z</dcterms:created>
  <dcterms:modified xsi:type="dcterms:W3CDTF">2023-02-02T02:22:00Z</dcterms:modified>
</cp:coreProperties>
</file>